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8C6A" w14:textId="25069B6E" w:rsidR="00B02DA0" w:rsidRPr="003E0BFD" w:rsidRDefault="00B02DA0" w:rsidP="00B02DA0">
      <w:r w:rsidRPr="009C3031">
        <w:rPr>
          <w:b/>
          <w:bCs/>
        </w:rPr>
        <w:t xml:space="preserve">Supplementary </w:t>
      </w:r>
      <w:r w:rsidR="00B62706">
        <w:rPr>
          <w:b/>
          <w:bCs/>
        </w:rPr>
        <w:t>Figure S1</w:t>
      </w:r>
      <w:r w:rsidRPr="003E0BFD">
        <w:t xml:space="preserve"> Oxford COVID-19 Government Response Tracker Stringency Index in 21 study countries</w:t>
      </w:r>
    </w:p>
    <w:p w14:paraId="451A8C5C" w14:textId="77777777" w:rsidR="00B02DA0" w:rsidRDefault="00B02DA0" w:rsidP="00B02DA0">
      <w:r w:rsidRPr="003E0BFD">
        <w:rPr>
          <w:noProof/>
        </w:rPr>
        <w:drawing>
          <wp:inline distT="0" distB="0" distL="0" distR="0" wp14:anchorId="73C89419" wp14:editId="70E66EC0">
            <wp:extent cx="5731510" cy="34391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774B3" w14:textId="77777777" w:rsidR="00B02DA0" w:rsidRDefault="00B02DA0" w:rsidP="00B02DA0">
      <w:r>
        <w:br w:type="page"/>
      </w:r>
    </w:p>
    <w:p w14:paraId="3594B13F" w14:textId="77777777" w:rsidR="00B02DA0" w:rsidRDefault="00B02DA0" w:rsidP="00B02DA0">
      <w:pPr>
        <w:sectPr w:rsidR="00B02DA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609CE6" w14:textId="0E7D222F" w:rsidR="00B02DA0" w:rsidRPr="00014AF0" w:rsidRDefault="00B02DA0" w:rsidP="00B02DA0">
      <w:pPr>
        <w:rPr>
          <w:sz w:val="18"/>
          <w:szCs w:val="18"/>
        </w:rPr>
      </w:pPr>
      <w:r w:rsidRPr="00424968">
        <w:rPr>
          <w:b/>
          <w:bCs/>
          <w:sz w:val="18"/>
          <w:szCs w:val="18"/>
        </w:rPr>
        <w:lastRenderedPageBreak/>
        <w:t xml:space="preserve">Supplementary </w:t>
      </w:r>
      <w:r w:rsidR="00B62706">
        <w:rPr>
          <w:b/>
          <w:bCs/>
          <w:sz w:val="18"/>
          <w:szCs w:val="18"/>
        </w:rPr>
        <w:t>Table S1</w:t>
      </w:r>
      <w:r w:rsidRPr="00014AF0">
        <w:rPr>
          <w:sz w:val="18"/>
          <w:szCs w:val="18"/>
        </w:rPr>
        <w:t xml:space="preserve"> Number of </w:t>
      </w:r>
      <w:r>
        <w:rPr>
          <w:sz w:val="18"/>
          <w:szCs w:val="18"/>
        </w:rPr>
        <w:t xml:space="preserve">participants and number of </w:t>
      </w:r>
      <w:r w:rsidRPr="00014AF0">
        <w:rPr>
          <w:sz w:val="18"/>
          <w:szCs w:val="18"/>
        </w:rPr>
        <w:t>completed surveys by countr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511"/>
        <w:gridCol w:w="1507"/>
        <w:gridCol w:w="1507"/>
        <w:gridCol w:w="1513"/>
        <w:gridCol w:w="1510"/>
        <w:gridCol w:w="1510"/>
        <w:gridCol w:w="1510"/>
        <w:gridCol w:w="1510"/>
      </w:tblGrid>
      <w:tr w:rsidR="00B02DA0" w:rsidRPr="00014AF0" w14:paraId="3DD61003" w14:textId="77777777" w:rsidTr="00C40421">
        <w:tc>
          <w:tcPr>
            <w:tcW w:w="673" w:type="pct"/>
            <w:tcBorders>
              <w:top w:val="single" w:sz="4" w:space="0" w:color="auto"/>
              <w:right w:val="single" w:sz="4" w:space="0" w:color="auto"/>
            </w:tcBorders>
          </w:tcPr>
          <w:p w14:paraId="296FE352" w14:textId="77777777" w:rsidR="00B02DA0" w:rsidRPr="00014AF0" w:rsidRDefault="00B02DA0" w:rsidP="00C4042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6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08A5E" w14:textId="77777777" w:rsidR="00B02DA0" w:rsidRPr="00C2423A" w:rsidRDefault="00B02DA0" w:rsidP="00C40421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C2423A">
              <w:rPr>
                <w:b/>
                <w:bCs/>
                <w:sz w:val="18"/>
                <w:szCs w:val="18"/>
                <w:u w:val="single"/>
              </w:rPr>
              <w:t>Number of participants</w:t>
            </w:r>
            <w:r>
              <w:rPr>
                <w:b/>
                <w:bCs/>
                <w:sz w:val="18"/>
                <w:szCs w:val="18"/>
                <w:u w:val="single"/>
              </w:rPr>
              <w:t xml:space="preserve"> aged 18-49</w:t>
            </w:r>
          </w:p>
        </w:tc>
        <w:tc>
          <w:tcPr>
            <w:tcW w:w="2164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C79203A" w14:textId="77777777" w:rsidR="00B02DA0" w:rsidRPr="00C2423A" w:rsidRDefault="00B02DA0" w:rsidP="00C40421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C2423A">
              <w:rPr>
                <w:b/>
                <w:bCs/>
                <w:sz w:val="18"/>
                <w:szCs w:val="18"/>
                <w:u w:val="single"/>
              </w:rPr>
              <w:t>Number of surveys</w:t>
            </w:r>
            <w:r>
              <w:rPr>
                <w:b/>
                <w:bCs/>
                <w:sz w:val="18"/>
                <w:szCs w:val="18"/>
                <w:u w:val="single"/>
              </w:rPr>
              <w:t xml:space="preserve"> completed by participants aged 18-49</w:t>
            </w:r>
          </w:p>
        </w:tc>
      </w:tr>
      <w:tr w:rsidR="00B02DA0" w:rsidRPr="00014AF0" w14:paraId="00D3F4E4" w14:textId="77777777" w:rsidTr="00C40421">
        <w:tc>
          <w:tcPr>
            <w:tcW w:w="673" w:type="pct"/>
            <w:tcBorders>
              <w:bottom w:val="single" w:sz="4" w:space="0" w:color="auto"/>
              <w:right w:val="single" w:sz="4" w:space="0" w:color="auto"/>
            </w:tcBorders>
          </w:tcPr>
          <w:p w14:paraId="58310CBE" w14:textId="77777777" w:rsidR="00B02DA0" w:rsidRPr="00014AF0" w:rsidRDefault="00B02DA0" w:rsidP="00C40421">
            <w:pPr>
              <w:rPr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2C411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All participants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6E8A15D" w14:textId="77777777" w:rsidR="00B02DA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 xml:space="preserve">Pregnant </w:t>
            </w:r>
          </w:p>
          <w:p w14:paraId="25831087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01DD72C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pregnant women</w:t>
            </w:r>
          </w:p>
        </w:tc>
        <w:tc>
          <w:tcPr>
            <w:tcW w:w="5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D47B72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906A55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All participant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044BEEE9" w14:textId="77777777" w:rsidR="00B02DA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 xml:space="preserve">Pregnant </w:t>
            </w:r>
          </w:p>
          <w:p w14:paraId="701924AD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0FA0FE5B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pregnant wome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2E4AA620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B02DA0" w:rsidRPr="00014AF0" w14:paraId="10E852FB" w14:textId="77777777" w:rsidTr="00C40421">
        <w:tc>
          <w:tcPr>
            <w:tcW w:w="6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8B72" w14:textId="77777777" w:rsidR="00B02DA0" w:rsidRPr="00014AF0" w:rsidRDefault="00B02DA0" w:rsidP="00C40421">
            <w:pPr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By country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006C3C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44F43D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5ABC12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DFEBE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5290B2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bottom"/>
          </w:tcPr>
          <w:p w14:paraId="1485D60E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bottom"/>
          </w:tcPr>
          <w:p w14:paraId="6D71A54F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bottom"/>
          </w:tcPr>
          <w:p w14:paraId="3BDFB9D1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02DA0" w:rsidRPr="00014AF0" w14:paraId="43450E3F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C428AC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DK (Denmark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91EE1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2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9029A1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3DF5ED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4563A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0D9EF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33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5984FA2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33D4E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0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7AFCE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086</w:t>
            </w:r>
          </w:p>
        </w:tc>
      </w:tr>
      <w:tr w:rsidR="00B02DA0" w:rsidRPr="00014AF0" w14:paraId="73D0C605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40690B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PT (Portugal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0AB9E5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8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38A331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7D6322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4FB843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5C9E4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16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C3115FC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225389E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73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8F9D79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85</w:t>
            </w:r>
          </w:p>
        </w:tc>
      </w:tr>
      <w:tr w:rsidR="00B02DA0" w:rsidRPr="00014AF0" w14:paraId="57B7AD79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49ABEC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IT (Italy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554B2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7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7322ABC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A9E2DE8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5425A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3541A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02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A23555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88CD52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1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DD8F83B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628</w:t>
            </w:r>
          </w:p>
        </w:tc>
      </w:tr>
      <w:tr w:rsidR="00B02DA0" w:rsidRPr="00014AF0" w14:paraId="0DD924A4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6E415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ES (Spain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8CD6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8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71C9EB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002ACF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1BC85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9A16DB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01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46B8F8C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D6ECC5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0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EA227AE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16</w:t>
            </w:r>
          </w:p>
        </w:tc>
      </w:tr>
      <w:tr w:rsidR="00B02DA0" w:rsidRPr="00014AF0" w14:paraId="68ECE833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5F66AB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FI (Finland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F285B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08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F007DE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0EB824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F2AD5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F00B7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10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8F4A48D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C59AAA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6F3FAE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074</w:t>
            </w:r>
          </w:p>
        </w:tc>
      </w:tr>
      <w:tr w:rsidR="00B02DA0" w:rsidRPr="00014AF0" w14:paraId="404F539D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94D187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HR (Croat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37228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2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1355463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5F339A6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F76D6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2D931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22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0709E8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7DFA8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68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B00FF5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61</w:t>
            </w:r>
          </w:p>
        </w:tc>
      </w:tr>
      <w:tr w:rsidR="00B02DA0" w:rsidRPr="00014AF0" w14:paraId="709BE571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4786AD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AT (Austr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06701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707FD7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894DFB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57E6A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3910E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22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5494AA6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7C1A40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70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ABDDB8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30</w:t>
            </w:r>
          </w:p>
        </w:tc>
      </w:tr>
      <w:tr w:rsidR="00B02DA0" w:rsidRPr="00014AF0" w14:paraId="3A1726B4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BE159D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EE (Eston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5001B9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25F004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19B91F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3BA49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2547D6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74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841AB92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A5FB6D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1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4F51AF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42</w:t>
            </w:r>
          </w:p>
        </w:tc>
      </w:tr>
      <w:tr w:rsidR="00B02DA0" w:rsidRPr="00014AF0" w14:paraId="264D81B2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34A61A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FR (France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4FDB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72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915961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C2BD715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E71B98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1A5D5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77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F7B217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1BF32FC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08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F13D13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72</w:t>
            </w:r>
          </w:p>
        </w:tc>
      </w:tr>
      <w:tr w:rsidR="00B02DA0" w:rsidRPr="00014AF0" w14:paraId="22E70A18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756049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HU (Hungary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FB8318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5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EE120DC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DB67C67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F4526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9C927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04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AB493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9241A4B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3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9119753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13</w:t>
            </w:r>
          </w:p>
        </w:tc>
      </w:tr>
      <w:tr w:rsidR="00B02DA0" w:rsidRPr="00014AF0" w14:paraId="255CBFD0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7B0460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NL (Netherland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639F8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1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EECEBC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21DAE99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08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BFE8B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508D9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21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55518D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A716BF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56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120760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518</w:t>
            </w:r>
          </w:p>
        </w:tc>
      </w:tr>
      <w:tr w:rsidR="00B02DA0" w:rsidRPr="00014AF0" w14:paraId="7D53118B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375D29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BE (Belgium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FDDC7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4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6008525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D00BF32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743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3CA71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67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6A0C6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18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B6A532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904347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75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15D8F6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287</w:t>
            </w:r>
          </w:p>
        </w:tc>
      </w:tr>
      <w:tr w:rsidR="00B02DA0" w:rsidRPr="00014AF0" w14:paraId="6C65C46A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50B5D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GR (Greece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21DC8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8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C171179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C061949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91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04E68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60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0D91AD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75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79A8DC2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F3D4B9A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98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D8A442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665</w:t>
            </w:r>
          </w:p>
        </w:tc>
      </w:tr>
      <w:tr w:rsidR="00B02DA0" w:rsidRPr="00014AF0" w14:paraId="3AF25C7F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D0987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PL (Poland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D32CA0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2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63D2E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D9E235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BF528B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CE86DF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18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218F3D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24EC52F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75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2EF8C9F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73</w:t>
            </w:r>
          </w:p>
        </w:tc>
      </w:tr>
      <w:tr w:rsidR="00B02DA0" w:rsidRPr="00014AF0" w14:paraId="3193609A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33878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SI (Sloven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2A5D9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10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C5619FD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E2FE376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645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61CE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00A21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65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C56243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FB83B1A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181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9C04E95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68</w:t>
            </w:r>
          </w:p>
        </w:tc>
      </w:tr>
      <w:tr w:rsidR="00B02DA0" w:rsidRPr="00014AF0" w14:paraId="66AD3CF2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EDCFCE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SK (Slovak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4A063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83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DDCAFD0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6519DD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224FA6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5672D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21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806C49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7C6FF9D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49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84914BC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582</w:t>
            </w:r>
          </w:p>
        </w:tc>
      </w:tr>
      <w:tr w:rsidR="00B02DA0" w:rsidRPr="00014AF0" w14:paraId="0D90BB44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80926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LT (Lithuania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53CC9A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1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DCE299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BEDD95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74BE0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E69A7B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03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1C12CCF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AE0F00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71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264BC18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187</w:t>
            </w:r>
          </w:p>
        </w:tc>
      </w:tr>
      <w:tr w:rsidR="00B02DA0" w:rsidRPr="00014AF0" w14:paraId="72F7E45E" w14:textId="77777777" w:rsidTr="00C40421">
        <w:tc>
          <w:tcPr>
            <w:tcW w:w="6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6CCB51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CH (Switzerland)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08AF6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19FE378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DE66635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89</w:t>
            </w:r>
          </w:p>
        </w:tc>
        <w:tc>
          <w:tcPr>
            <w:tcW w:w="54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EBE383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970</w:t>
            </w:r>
          </w:p>
        </w:tc>
        <w:tc>
          <w:tcPr>
            <w:tcW w:w="54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83CD6A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19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96C3784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79AC540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575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78E2396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492</w:t>
            </w:r>
          </w:p>
        </w:tc>
      </w:tr>
      <w:tr w:rsidR="00B02DA0" w:rsidRPr="00014AF0" w14:paraId="4D6CE302" w14:textId="77777777" w:rsidTr="00C40421">
        <w:tc>
          <w:tcPr>
            <w:tcW w:w="6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0D0CD" w14:textId="77777777" w:rsidR="00B02DA0" w:rsidRPr="00014AF0" w:rsidRDefault="00B02DA0" w:rsidP="00C40421">
            <w:pPr>
              <w:ind w:firstLine="113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UK (United Kingdom)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71C9E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1279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1B28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46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C1DFF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7641</w:t>
            </w:r>
          </w:p>
        </w:tc>
        <w:tc>
          <w:tcPr>
            <w:tcW w:w="5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797D4" w14:textId="77777777" w:rsidR="00B02DA0" w:rsidRPr="00014AF0" w:rsidRDefault="00B02DA0" w:rsidP="00C40421">
            <w:pPr>
              <w:jc w:val="center"/>
              <w:rPr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4612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871D7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54380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40612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262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9A686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31186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62F2E" w14:textId="77777777" w:rsidR="00B02DA0" w:rsidRPr="00014AF0" w:rsidRDefault="00B02DA0" w:rsidP="00C40421">
            <w:pPr>
              <w:jc w:val="center"/>
              <w:rPr>
                <w:color w:val="000000"/>
                <w:sz w:val="18"/>
                <w:szCs w:val="18"/>
              </w:rPr>
            </w:pPr>
            <w:r w:rsidRPr="00014AF0">
              <w:rPr>
                <w:color w:val="000000"/>
                <w:sz w:val="18"/>
                <w:szCs w:val="18"/>
              </w:rPr>
              <w:t>20932</w:t>
            </w:r>
          </w:p>
        </w:tc>
      </w:tr>
      <w:tr w:rsidR="00B02DA0" w:rsidRPr="00014AF0" w14:paraId="48B9B720" w14:textId="77777777" w:rsidTr="00C40421"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A1C2" w14:textId="77777777" w:rsidR="00B02DA0" w:rsidRPr="00014AF0" w:rsidRDefault="00B02DA0" w:rsidP="00C40421">
            <w:pPr>
              <w:pStyle w:val="Subtitle"/>
              <w:rPr>
                <w:b/>
                <w:bCs/>
              </w:rPr>
            </w:pPr>
            <w:r w:rsidRPr="00014AF0">
              <w:rPr>
                <w:b/>
                <w:bCs/>
              </w:rPr>
              <w:t>Total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438E1A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3090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F7A9A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F22DC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17107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9459D" w14:textId="77777777" w:rsidR="00B02DA0" w:rsidRPr="00014AF0" w:rsidRDefault="00B02DA0" w:rsidP="00C40421">
            <w:pPr>
              <w:jc w:val="center"/>
              <w:rPr>
                <w:b/>
                <w:bCs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12753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205CE5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4AF0">
              <w:rPr>
                <w:b/>
                <w:bCs/>
                <w:sz w:val="18"/>
                <w:szCs w:val="18"/>
              </w:rPr>
              <w:t>119488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89441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4129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C845E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64148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EBC47" w14:textId="77777777" w:rsidR="00B02DA0" w:rsidRPr="00014AF0" w:rsidRDefault="00B02DA0" w:rsidP="00C4042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4AF0">
              <w:rPr>
                <w:b/>
                <w:bCs/>
                <w:color w:val="000000"/>
                <w:sz w:val="18"/>
                <w:szCs w:val="18"/>
              </w:rPr>
              <w:t>51211</w:t>
            </w:r>
          </w:p>
        </w:tc>
      </w:tr>
    </w:tbl>
    <w:p w14:paraId="17B31D78" w14:textId="77777777" w:rsidR="00B02DA0" w:rsidRDefault="00B02DA0" w:rsidP="00B02DA0">
      <w:pPr>
        <w:rPr>
          <w:sz w:val="18"/>
          <w:szCs w:val="18"/>
        </w:rPr>
      </w:pPr>
      <w:r w:rsidRPr="00014AF0">
        <w:rPr>
          <w:sz w:val="18"/>
          <w:szCs w:val="18"/>
        </w:rPr>
        <w:t>(</w:t>
      </w:r>
      <w:r>
        <w:rPr>
          <w:sz w:val="18"/>
          <w:szCs w:val="18"/>
        </w:rPr>
        <w:t>The rows are s</w:t>
      </w:r>
      <w:r w:rsidRPr="00014AF0">
        <w:rPr>
          <w:sz w:val="18"/>
          <w:szCs w:val="18"/>
        </w:rPr>
        <w:t xml:space="preserve">orted by the number of </w:t>
      </w:r>
      <w:r>
        <w:rPr>
          <w:sz w:val="18"/>
          <w:szCs w:val="18"/>
        </w:rPr>
        <w:t>pregnant participants aged 18-49</w:t>
      </w:r>
      <w:r w:rsidRPr="00014AF0">
        <w:rPr>
          <w:sz w:val="18"/>
          <w:szCs w:val="18"/>
        </w:rPr>
        <w:t>)</w:t>
      </w:r>
    </w:p>
    <w:p w14:paraId="4D7E4C13" w14:textId="77777777" w:rsidR="00B02DA0" w:rsidRDefault="00B02DA0" w:rsidP="00B02DA0">
      <w:pPr>
        <w:spacing w:line="259" w:lineRule="auto"/>
        <w:contextualSpacing w:val="0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13959AF" w14:textId="77777777" w:rsidR="00B02DA0" w:rsidRDefault="00B02DA0" w:rsidP="00B02DA0">
      <w:pPr>
        <w:spacing w:line="259" w:lineRule="auto"/>
        <w:contextualSpacing w:val="0"/>
        <w:jc w:val="left"/>
        <w:rPr>
          <w:sz w:val="18"/>
          <w:szCs w:val="18"/>
        </w:rPr>
        <w:sectPr w:rsidR="00B02DA0" w:rsidSect="00EE03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324DD1" w14:textId="7E3DBD84" w:rsidR="00B02DA0" w:rsidRDefault="00B02DA0" w:rsidP="00B02DA0">
      <w:pPr>
        <w:jc w:val="left"/>
        <w:rPr>
          <w:sz w:val="18"/>
          <w:szCs w:val="18"/>
        </w:rPr>
      </w:pPr>
      <w:r w:rsidRPr="00424968">
        <w:rPr>
          <w:b/>
          <w:bCs/>
          <w:sz w:val="18"/>
          <w:szCs w:val="18"/>
        </w:rPr>
        <w:lastRenderedPageBreak/>
        <w:t xml:space="preserve">Supplementary </w:t>
      </w:r>
      <w:r w:rsidR="00B62706">
        <w:rPr>
          <w:b/>
          <w:bCs/>
          <w:sz w:val="18"/>
          <w:szCs w:val="18"/>
        </w:rPr>
        <w:t>Figure S2</w:t>
      </w:r>
      <w:r>
        <w:rPr>
          <w:sz w:val="18"/>
          <w:szCs w:val="18"/>
        </w:rPr>
        <w:t xml:space="preserve"> </w:t>
      </w:r>
      <w:r w:rsidRPr="00D469B4">
        <w:rPr>
          <w:sz w:val="18"/>
          <w:szCs w:val="18"/>
        </w:rPr>
        <w:t>Covid-19 vaccine policies on pregnancy</w:t>
      </w:r>
      <w:r>
        <w:rPr>
          <w:sz w:val="18"/>
          <w:szCs w:val="18"/>
        </w:rPr>
        <w:t xml:space="preserve"> in 18 </w:t>
      </w:r>
      <w:proofErr w:type="spellStart"/>
      <w:r>
        <w:rPr>
          <w:sz w:val="18"/>
          <w:szCs w:val="18"/>
        </w:rPr>
        <w:t>CoMix</w:t>
      </w:r>
      <w:proofErr w:type="spellEnd"/>
      <w:r>
        <w:rPr>
          <w:sz w:val="18"/>
          <w:szCs w:val="18"/>
        </w:rPr>
        <w:t xml:space="preserve"> countries between March and September 2021. For each country, we extracted one data point per month from </w:t>
      </w:r>
      <w:r w:rsidRPr="00DB6C28">
        <w:rPr>
          <w:sz w:val="18"/>
          <w:szCs w:val="18"/>
        </w:rPr>
        <w:t>https://www.comitglobal.org/</w:t>
      </w:r>
      <w:r>
        <w:rPr>
          <w:sz w:val="18"/>
          <w:szCs w:val="18"/>
        </w:rPr>
        <w:t xml:space="preserve">.  </w:t>
      </w:r>
      <w:r w:rsidRPr="00B96486">
        <w:rPr>
          <w:sz w:val="18"/>
          <w:szCs w:val="18"/>
        </w:rPr>
        <w:t xml:space="preserve"> </w:t>
      </w:r>
      <w:r>
        <w:rPr>
          <w:sz w:val="18"/>
          <w:szCs w:val="18"/>
        </w:rPr>
        <w:t>Data is available from March 2021.</w:t>
      </w:r>
      <w:r w:rsidRPr="00223E95">
        <w:rPr>
          <w:sz w:val="18"/>
          <w:szCs w:val="18"/>
        </w:rPr>
        <w:t xml:space="preserve"> </w:t>
      </w:r>
      <w:r w:rsidRPr="00964452">
        <w:rPr>
          <w:noProof/>
          <w:sz w:val="18"/>
          <w:szCs w:val="18"/>
        </w:rPr>
        <w:drawing>
          <wp:inline distT="0" distB="0" distL="0" distR="0" wp14:anchorId="5333BCB3" wp14:editId="02DB1019">
            <wp:extent cx="5731510" cy="31838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"/>
        <w:gridCol w:w="8744"/>
      </w:tblGrid>
      <w:tr w:rsidR="00B02DA0" w14:paraId="41ED7965" w14:textId="77777777" w:rsidTr="00C40421">
        <w:tc>
          <w:tcPr>
            <w:tcW w:w="170" w:type="dxa"/>
          </w:tcPr>
          <w:p w14:paraId="74E00A17" w14:textId="77777777" w:rsidR="00B02DA0" w:rsidRPr="00986A49" w:rsidRDefault="00B02DA0" w:rsidP="00C40421">
            <w:pPr>
              <w:spacing w:line="259" w:lineRule="auto"/>
              <w:contextualSpacing w:val="0"/>
              <w:jc w:val="left"/>
              <w:rPr>
                <w:rFonts w:ascii="Calibri" w:hAnsi="Calibri" w:cs="Calibri"/>
                <w:color w:val="538135" w:themeColor="accent6" w:themeShade="BF"/>
                <w:sz w:val="18"/>
                <w:szCs w:val="18"/>
              </w:rPr>
            </w:pPr>
            <w:r w:rsidRPr="00E76408">
              <w:rPr>
                <w:rFonts w:ascii="Calibri" w:hAnsi="Calibri" w:cs="Calibri"/>
                <w:color w:val="538135" w:themeColor="accent6" w:themeShade="BF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51EFFE6A" w14:textId="77777777" w:rsidR="00B02DA0" w:rsidRPr="0033566F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33566F">
              <w:rPr>
                <w:b/>
                <w:bCs/>
                <w:sz w:val="18"/>
                <w:szCs w:val="18"/>
              </w:rPr>
              <w:t>Recommended for some or all</w:t>
            </w:r>
          </w:p>
          <w:p w14:paraId="7F0019DF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explicit recommendation that some or all pregnant people should receive vaccine.</w:t>
            </w:r>
          </w:p>
        </w:tc>
      </w:tr>
      <w:tr w:rsidR="00B02DA0" w14:paraId="71038E18" w14:textId="77777777" w:rsidTr="00C40421">
        <w:tc>
          <w:tcPr>
            <w:tcW w:w="170" w:type="dxa"/>
          </w:tcPr>
          <w:p w14:paraId="4E56FB6C" w14:textId="77777777" w:rsidR="00B02DA0" w:rsidRPr="005E0835" w:rsidRDefault="00B02DA0" w:rsidP="00C40421">
            <w:pPr>
              <w:spacing w:line="259" w:lineRule="auto"/>
              <w:contextualSpacing w:val="0"/>
              <w:jc w:val="left"/>
              <w:rPr>
                <w:color w:val="00FFFF"/>
                <w:sz w:val="18"/>
                <w:szCs w:val="18"/>
              </w:rPr>
            </w:pPr>
            <w:r w:rsidRPr="005E0835">
              <w:rPr>
                <w:rFonts w:ascii="Calibri" w:hAnsi="Calibri" w:cs="Calibri"/>
                <w:color w:val="00FFFF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79F82F01" w14:textId="77777777" w:rsidR="00B02DA0" w:rsidRPr="0033566F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33566F">
              <w:rPr>
                <w:b/>
                <w:bCs/>
                <w:sz w:val="18"/>
                <w:szCs w:val="18"/>
              </w:rPr>
              <w:t>Permitted</w:t>
            </w:r>
          </w:p>
          <w:p w14:paraId="41303239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pregnant people can receive, may receive, or can choose to receive vaccine.</w:t>
            </w:r>
          </w:p>
        </w:tc>
      </w:tr>
      <w:tr w:rsidR="00B02DA0" w14:paraId="6250F6C7" w14:textId="77777777" w:rsidTr="00C40421">
        <w:tc>
          <w:tcPr>
            <w:tcW w:w="170" w:type="dxa"/>
          </w:tcPr>
          <w:p w14:paraId="306F234F" w14:textId="77777777" w:rsidR="00B02DA0" w:rsidRPr="00E76408" w:rsidRDefault="00B02DA0" w:rsidP="00C40421">
            <w:pPr>
              <w:spacing w:line="259" w:lineRule="auto"/>
              <w:contextualSpacing w:val="0"/>
              <w:jc w:val="left"/>
              <w:rPr>
                <w:color w:val="FFC000" w:themeColor="accent4"/>
                <w:sz w:val="18"/>
                <w:szCs w:val="18"/>
              </w:rPr>
            </w:pPr>
            <w:r w:rsidRPr="00E76408">
              <w:rPr>
                <w:rFonts w:ascii="Calibri" w:hAnsi="Calibri" w:cs="Calibri"/>
                <w:color w:val="FFC000" w:themeColor="accent4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32AA5974" w14:textId="77777777" w:rsidR="00B02DA0" w:rsidRPr="0033566F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33566F">
              <w:rPr>
                <w:b/>
                <w:bCs/>
                <w:sz w:val="18"/>
                <w:szCs w:val="18"/>
              </w:rPr>
              <w:t>Permitted with qualifications</w:t>
            </w:r>
          </w:p>
          <w:p w14:paraId="4C36831E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certain groups of pregnant people, e.g., pregnant health workers, pregnant people with underlying conditions, can, may, or can choose to receive vaccine.</w:t>
            </w:r>
          </w:p>
        </w:tc>
      </w:tr>
      <w:tr w:rsidR="00B02DA0" w14:paraId="720C27AE" w14:textId="77777777" w:rsidTr="00C40421">
        <w:tc>
          <w:tcPr>
            <w:tcW w:w="170" w:type="dxa"/>
          </w:tcPr>
          <w:p w14:paraId="57182B2D" w14:textId="77777777" w:rsidR="00B02DA0" w:rsidRPr="00DA5302" w:rsidRDefault="00B02DA0" w:rsidP="00C40421">
            <w:pPr>
              <w:spacing w:line="259" w:lineRule="auto"/>
              <w:contextualSpacing w:val="0"/>
              <w:jc w:val="left"/>
              <w:rPr>
                <w:color w:val="F4B083" w:themeColor="accent2" w:themeTint="99"/>
                <w:sz w:val="18"/>
                <w:szCs w:val="18"/>
              </w:rPr>
            </w:pPr>
            <w:r w:rsidRPr="00DA5302">
              <w:rPr>
                <w:rFonts w:ascii="Calibri" w:hAnsi="Calibri" w:cs="Calibri"/>
                <w:color w:val="F4B083" w:themeColor="accent2" w:themeTint="99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553D32FD" w14:textId="77777777" w:rsidR="00B02DA0" w:rsidRPr="007F02BB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7F02BB">
              <w:rPr>
                <w:b/>
                <w:bCs/>
                <w:sz w:val="18"/>
                <w:szCs w:val="18"/>
              </w:rPr>
              <w:t>Not recommended but with exceptions</w:t>
            </w:r>
          </w:p>
          <w:p w14:paraId="27DA055A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tatement stating pregnant people should not receive vaccine, with certain exceptions.</w:t>
            </w:r>
          </w:p>
        </w:tc>
      </w:tr>
      <w:tr w:rsidR="00B02DA0" w14:paraId="3B0A6349" w14:textId="77777777" w:rsidTr="00C40421">
        <w:tc>
          <w:tcPr>
            <w:tcW w:w="170" w:type="dxa"/>
          </w:tcPr>
          <w:p w14:paraId="575B442E" w14:textId="77777777" w:rsidR="00B02DA0" w:rsidRPr="00E76408" w:rsidRDefault="00B02DA0" w:rsidP="00C40421">
            <w:pPr>
              <w:spacing w:line="259" w:lineRule="auto"/>
              <w:contextualSpacing w:val="0"/>
              <w:jc w:val="left"/>
              <w:rPr>
                <w:color w:val="800000"/>
                <w:sz w:val="18"/>
                <w:szCs w:val="18"/>
              </w:rPr>
            </w:pPr>
            <w:r w:rsidRPr="00E76408">
              <w:rPr>
                <w:rFonts w:ascii="Calibri" w:hAnsi="Calibri" w:cs="Calibri"/>
                <w:color w:val="800000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63539038" w14:textId="77777777" w:rsidR="00B02DA0" w:rsidRPr="007F02BB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7F02BB">
              <w:rPr>
                <w:b/>
                <w:bCs/>
                <w:sz w:val="18"/>
                <w:szCs w:val="18"/>
              </w:rPr>
              <w:t>Not recommended</w:t>
            </w:r>
          </w:p>
          <w:p w14:paraId="17D0A9AF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who are pregnant should not receive the vaccine or vaccine is contraindicated.</w:t>
            </w:r>
          </w:p>
        </w:tc>
      </w:tr>
      <w:tr w:rsidR="00B02DA0" w14:paraId="6F66052D" w14:textId="77777777" w:rsidTr="00C40421">
        <w:tc>
          <w:tcPr>
            <w:tcW w:w="170" w:type="dxa"/>
          </w:tcPr>
          <w:p w14:paraId="188FB0A7" w14:textId="77777777" w:rsidR="00B02DA0" w:rsidRPr="00E76408" w:rsidRDefault="00B02DA0" w:rsidP="00C40421">
            <w:pPr>
              <w:spacing w:line="259" w:lineRule="auto"/>
              <w:contextualSpacing w:val="0"/>
              <w:jc w:val="left"/>
              <w:rPr>
                <w:color w:val="A5A5A5" w:themeColor="accent3"/>
                <w:sz w:val="18"/>
                <w:szCs w:val="18"/>
              </w:rPr>
            </w:pPr>
            <w:r w:rsidRPr="00E76408">
              <w:rPr>
                <w:rFonts w:ascii="Calibri" w:hAnsi="Calibri" w:cs="Calibri"/>
                <w:color w:val="A5A5A5" w:themeColor="accent3"/>
                <w:sz w:val="18"/>
                <w:szCs w:val="18"/>
              </w:rPr>
              <w:t>●</w:t>
            </w:r>
          </w:p>
        </w:tc>
        <w:tc>
          <w:tcPr>
            <w:tcW w:w="8744" w:type="dxa"/>
          </w:tcPr>
          <w:p w14:paraId="5B78B4EF" w14:textId="77777777" w:rsidR="00B02DA0" w:rsidRPr="007F02BB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7F02BB">
              <w:rPr>
                <w:b/>
                <w:bCs/>
                <w:sz w:val="18"/>
                <w:szCs w:val="18"/>
              </w:rPr>
              <w:t>No policy found</w:t>
            </w:r>
          </w:p>
          <w:p w14:paraId="40C20C7E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olicy/position found regarding vaccinating pregnant people can be found, or where no position was clearly established.</w:t>
            </w:r>
          </w:p>
        </w:tc>
      </w:tr>
      <w:tr w:rsidR="00B02DA0" w14:paraId="6CB047C9" w14:textId="77777777" w:rsidTr="00C40421">
        <w:tc>
          <w:tcPr>
            <w:tcW w:w="170" w:type="dxa"/>
          </w:tcPr>
          <w:p w14:paraId="37E19386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8744" w:type="dxa"/>
          </w:tcPr>
          <w:p w14:paraId="63E53F0A" w14:textId="77777777" w:rsidR="00B02DA0" w:rsidRPr="007F02BB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 w:rsidRPr="007F02BB">
              <w:rPr>
                <w:b/>
                <w:bCs/>
                <w:sz w:val="18"/>
                <w:szCs w:val="18"/>
              </w:rPr>
              <w:t>No data</w:t>
            </w:r>
          </w:p>
        </w:tc>
      </w:tr>
      <w:tr w:rsidR="00B02DA0" w14:paraId="1A9E2074" w14:textId="77777777" w:rsidTr="00C40421">
        <w:tc>
          <w:tcPr>
            <w:tcW w:w="170" w:type="dxa"/>
          </w:tcPr>
          <w:p w14:paraId="41BECC1A" w14:textId="77777777" w:rsidR="00B02DA0" w:rsidRDefault="00B02DA0" w:rsidP="00C40421">
            <w:pPr>
              <w:spacing w:line="259" w:lineRule="auto"/>
              <w:contextualSpacing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744" w:type="dxa"/>
          </w:tcPr>
          <w:p w14:paraId="4FA8D271" w14:textId="77777777" w:rsidR="00B02DA0" w:rsidRPr="007F02BB" w:rsidRDefault="00B02DA0" w:rsidP="00C40421">
            <w:pPr>
              <w:spacing w:line="259" w:lineRule="auto"/>
              <w:contextualSpacing w:val="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 w:rsidRPr="007F02BB">
              <w:rPr>
                <w:b/>
                <w:bCs/>
                <w:sz w:val="18"/>
                <w:szCs w:val="18"/>
              </w:rPr>
              <w:t>dvised for pregnant women who are in their 2</w:t>
            </w:r>
            <w:r w:rsidRPr="007F02BB">
              <w:rPr>
                <w:b/>
                <w:bCs/>
                <w:sz w:val="18"/>
                <w:szCs w:val="18"/>
                <w:vertAlign w:val="superscript"/>
              </w:rPr>
              <w:t>nd</w:t>
            </w:r>
            <w:r w:rsidRPr="007F02BB">
              <w:rPr>
                <w:b/>
                <w:bCs/>
                <w:sz w:val="18"/>
                <w:szCs w:val="18"/>
              </w:rPr>
              <w:t xml:space="preserve"> and 3</w:t>
            </w:r>
            <w:r w:rsidRPr="007F02BB">
              <w:rPr>
                <w:b/>
                <w:bCs/>
                <w:sz w:val="18"/>
                <w:szCs w:val="18"/>
                <w:vertAlign w:val="superscript"/>
              </w:rPr>
              <w:t>rd</w:t>
            </w:r>
            <w:r w:rsidRPr="007F02BB">
              <w:rPr>
                <w:b/>
                <w:bCs/>
                <w:sz w:val="18"/>
                <w:szCs w:val="18"/>
              </w:rPr>
              <w:t xml:space="preserve"> trimester</w:t>
            </w:r>
          </w:p>
        </w:tc>
      </w:tr>
    </w:tbl>
    <w:p w14:paraId="3F4FCF18" w14:textId="77777777" w:rsidR="00B02DA0" w:rsidRPr="00FE2BA8" w:rsidRDefault="00B02DA0" w:rsidP="00B02DA0">
      <w:pPr>
        <w:spacing w:line="259" w:lineRule="auto"/>
        <w:contextualSpacing w:val="0"/>
        <w:jc w:val="left"/>
        <w:rPr>
          <w:sz w:val="18"/>
          <w:szCs w:val="18"/>
        </w:rPr>
      </w:pPr>
    </w:p>
    <w:p w14:paraId="52BFB485" w14:textId="77777777" w:rsidR="0034172C" w:rsidRDefault="0034172C"/>
    <w:sectPr w:rsidR="0034172C" w:rsidSect="00871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82F09" w14:textId="77777777" w:rsidR="00060D9A" w:rsidRDefault="00060D9A">
      <w:pPr>
        <w:spacing w:after="0"/>
      </w:pPr>
      <w:r>
        <w:separator/>
      </w:r>
    </w:p>
  </w:endnote>
  <w:endnote w:type="continuationSeparator" w:id="0">
    <w:p w14:paraId="23F6F77B" w14:textId="77777777" w:rsidR="00060D9A" w:rsidRDefault="00060D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1092351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5463B" w14:textId="77777777" w:rsidR="000D1693" w:rsidRPr="000D1693" w:rsidRDefault="00B02DA0">
        <w:pPr>
          <w:pStyle w:val="Footer"/>
          <w:jc w:val="right"/>
          <w:rPr>
            <w:sz w:val="18"/>
            <w:szCs w:val="18"/>
          </w:rPr>
        </w:pPr>
        <w:r w:rsidRPr="000D1693">
          <w:rPr>
            <w:sz w:val="18"/>
            <w:szCs w:val="18"/>
          </w:rPr>
          <w:fldChar w:fldCharType="begin"/>
        </w:r>
        <w:r w:rsidRPr="000D1693">
          <w:rPr>
            <w:sz w:val="18"/>
            <w:szCs w:val="18"/>
          </w:rPr>
          <w:instrText xml:space="preserve"> PAGE   \* MERGEFORMAT </w:instrText>
        </w:r>
        <w:r w:rsidRPr="000D1693">
          <w:rPr>
            <w:sz w:val="18"/>
            <w:szCs w:val="18"/>
          </w:rPr>
          <w:fldChar w:fldCharType="separate"/>
        </w:r>
        <w:r w:rsidRPr="000D1693">
          <w:rPr>
            <w:noProof/>
            <w:sz w:val="18"/>
            <w:szCs w:val="18"/>
          </w:rPr>
          <w:t>2</w:t>
        </w:r>
        <w:r w:rsidRPr="000D1693">
          <w:rPr>
            <w:noProof/>
            <w:sz w:val="18"/>
            <w:szCs w:val="18"/>
          </w:rPr>
          <w:fldChar w:fldCharType="end"/>
        </w:r>
      </w:p>
    </w:sdtContent>
  </w:sdt>
  <w:p w14:paraId="4A641349" w14:textId="77777777" w:rsidR="000D1693" w:rsidRPr="000D1693" w:rsidRDefault="00000000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B85B7" w14:textId="77777777" w:rsidR="00060D9A" w:rsidRDefault="00060D9A">
      <w:pPr>
        <w:spacing w:after="0"/>
      </w:pPr>
      <w:r>
        <w:separator/>
      </w:r>
    </w:p>
  </w:footnote>
  <w:footnote w:type="continuationSeparator" w:id="0">
    <w:p w14:paraId="277C4A91" w14:textId="77777777" w:rsidR="00060D9A" w:rsidRDefault="00060D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A0"/>
    <w:rsid w:val="00060D9A"/>
    <w:rsid w:val="00174637"/>
    <w:rsid w:val="00240609"/>
    <w:rsid w:val="0034172C"/>
    <w:rsid w:val="004C37A6"/>
    <w:rsid w:val="0055390A"/>
    <w:rsid w:val="005818B1"/>
    <w:rsid w:val="005B6BC2"/>
    <w:rsid w:val="00B02DA0"/>
    <w:rsid w:val="00B62706"/>
    <w:rsid w:val="00F450A0"/>
    <w:rsid w:val="00FA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607E"/>
  <w15:chartTrackingRefBased/>
  <w15:docId w15:val="{BC5BDC59-D48C-477D-8084-3660BA55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DA0"/>
    <w:pPr>
      <w:spacing w:line="240" w:lineRule="auto"/>
      <w:contextualSpacing/>
      <w:jc w:val="both"/>
    </w:pPr>
    <w:rPr>
      <w:rFonts w:ascii="Segoe UI" w:hAnsi="Segoe UI" w:cs="Segoe U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sid w:val="00174637"/>
    <w:rPr>
      <w:color w:val="auto"/>
      <w:u w:val="none"/>
    </w:rPr>
  </w:style>
  <w:style w:type="table" w:styleId="TableGrid">
    <w:name w:val="Table Grid"/>
    <w:basedOn w:val="TableNormal"/>
    <w:uiPriority w:val="39"/>
    <w:rsid w:val="00B02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2DA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2DA0"/>
    <w:rPr>
      <w:rFonts w:ascii="Segoe UI" w:hAnsi="Segoe UI" w:cs="Segoe UI"/>
      <w:sz w:val="20"/>
    </w:r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B02DA0"/>
    <w:pPr>
      <w:spacing w:after="0"/>
    </w:pPr>
    <w:rPr>
      <w:sz w:val="18"/>
      <w:szCs w:val="18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B02DA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2706"/>
    <w:pPr>
      <w:spacing w:after="0" w:line="240" w:lineRule="auto"/>
    </w:pPr>
    <w:rPr>
      <w:rFonts w:ascii="Segoe UI" w:hAnsi="Segoe UI" w:cs="Segoe U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ong</dc:creator>
  <cp:keywords/>
  <dc:description/>
  <cp:lastModifiedBy>WONG, Kerry</cp:lastModifiedBy>
  <cp:revision>3</cp:revision>
  <dcterms:created xsi:type="dcterms:W3CDTF">2022-02-28T10:26:00Z</dcterms:created>
  <dcterms:modified xsi:type="dcterms:W3CDTF">2022-09-12T07:11:00Z</dcterms:modified>
</cp:coreProperties>
</file>